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Spec="center" w:tblpY="16"/>
        <w:tblW w:w="153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7"/>
        <w:gridCol w:w="416"/>
        <w:gridCol w:w="815"/>
        <w:gridCol w:w="417"/>
        <w:gridCol w:w="814"/>
        <w:gridCol w:w="416"/>
        <w:gridCol w:w="814"/>
        <w:gridCol w:w="416"/>
        <w:gridCol w:w="814"/>
        <w:gridCol w:w="416"/>
        <w:gridCol w:w="814"/>
        <w:gridCol w:w="416"/>
        <w:gridCol w:w="814"/>
        <w:gridCol w:w="416"/>
        <w:gridCol w:w="814"/>
        <w:gridCol w:w="416"/>
        <w:gridCol w:w="814"/>
        <w:gridCol w:w="416"/>
        <w:gridCol w:w="814"/>
        <w:gridCol w:w="416"/>
        <w:gridCol w:w="814"/>
        <w:gridCol w:w="321"/>
        <w:gridCol w:w="192"/>
        <w:gridCol w:w="537"/>
        <w:gridCol w:w="67"/>
        <w:gridCol w:w="533"/>
      </w:tblGrid>
      <w:tr w:rsidR="00210288" w:rsidRPr="00210288" w14:paraId="30004931" w14:textId="77777777" w:rsidTr="00EA3FAA">
        <w:trPr>
          <w:trHeight w:val="240"/>
        </w:trPr>
        <w:tc>
          <w:tcPr>
            <w:tcW w:w="15309" w:type="dxa"/>
            <w:gridSpan w:val="2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AAD1E" w14:textId="59E6DE38" w:rsidR="00210288" w:rsidRPr="00210288" w:rsidRDefault="00943AF6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Supplementary </w:t>
            </w:r>
            <w:r w:rsidR="006211C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</w:t>
            </w: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terial 3</w:t>
            </w:r>
            <w:r w:rsidR="00210288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. P</w:t>
            </w:r>
            <w:r w:rsidR="00800192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revalence of diabetes mellitus </w:t>
            </w:r>
            <w:r w:rsidR="00210288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by sex and age using the Korea National Health and Nutrition Examination Survey (KNHANES) from 2011 to 2020</w:t>
            </w:r>
            <w:r w:rsidR="008104D0" w:rsidRPr="009929B6">
              <w:rPr>
                <w:rFonts w:ascii="Calibri" w:eastAsia="맑은 고딕" w:hAnsi="Calibri" w:cs="Calibri"/>
                <w:kern w:val="24"/>
                <w:sz w:val="18"/>
                <w:szCs w:val="16"/>
                <w:vertAlign w:val="superscript"/>
              </w:rPr>
              <w:t>1</w:t>
            </w:r>
          </w:p>
        </w:tc>
      </w:tr>
      <w:tr w:rsidR="00210288" w:rsidRPr="00210288" w14:paraId="247DB9E4" w14:textId="77777777" w:rsidTr="006211C8">
        <w:trPr>
          <w:trHeight w:val="624"/>
        </w:trPr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4A8D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E9B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1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EEBC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2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7477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3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E9A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4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D1640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5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F801D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6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B7B1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7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5DB6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8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4552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9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437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20</w:t>
            </w:r>
          </w:p>
        </w:tc>
        <w:tc>
          <w:tcPr>
            <w:tcW w:w="16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58A0B" w14:textId="7171D123" w:rsidR="00210288" w:rsidRPr="00210288" w:rsidRDefault="004650EC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nnual Percent Change</w:t>
            </w:r>
          </w:p>
        </w:tc>
      </w:tr>
      <w:tr w:rsidR="00210288" w:rsidRPr="00210288" w14:paraId="4D06E8D5" w14:textId="77777777" w:rsidTr="006211C8">
        <w:trPr>
          <w:trHeight w:val="170"/>
        </w:trPr>
        <w:tc>
          <w:tcPr>
            <w:tcW w:w="13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6CC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Total, age≥19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3A1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3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146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0.1)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6AC0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6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7FA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7;9.4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00E6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7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4A97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1.6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6B2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3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696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0.2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99C0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0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48C5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2;8.8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8DBD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06B9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9;10.6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6CB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AC5A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3;9.9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7E51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DF7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0.0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CD4E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5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1119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7;10.4)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D90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7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017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8;11.6)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E35D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348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1</w:t>
            </w:r>
          </w:p>
        </w:tc>
        <w:tc>
          <w:tcPr>
            <w:tcW w:w="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88BD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4A360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)</w:t>
            </w:r>
          </w:p>
        </w:tc>
      </w:tr>
      <w:tr w:rsidR="00210288" w:rsidRPr="00210288" w14:paraId="532B277F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1D1F01C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9322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AFC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2.5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84E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EE9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1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2552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9FB2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2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511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267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1;0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8247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C843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1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9CDC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95A2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1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3C5A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3A3A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3;2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A897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8C33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51FA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BC58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;3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666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6B50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1.2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8C9E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7A11C" w14:textId="5D0A80A9" w:rsidR="00EA3FAA" w:rsidRPr="00210288" w:rsidRDefault="00210288" w:rsidP="00EA3FA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3.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AC8FA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0DE4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9)</w:t>
            </w:r>
          </w:p>
        </w:tc>
      </w:tr>
      <w:tr w:rsidR="00210288" w:rsidRPr="00210288" w14:paraId="57BDFF54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399722B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1B3EF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C437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4.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4A75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555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4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C4C5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E69B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5;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AFED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CFDBD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;3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0CCF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443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4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C683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622B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4;4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E1ED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21B0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3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3141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5578B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4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4C2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BD1F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D2884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2272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;6.0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5525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2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4DC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6A4E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7BA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)</w:t>
            </w:r>
          </w:p>
        </w:tc>
      </w:tr>
      <w:tr w:rsidR="00210288" w:rsidRPr="00210288" w14:paraId="21AFA81E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2EF90F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4831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65A8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1;10.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CD8D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6C4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7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3ECE9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8135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6;10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5A58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F88E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0;12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3490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4CA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2;9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8354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1350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;10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BD2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B5F5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9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4853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739D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2;10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2C3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18A4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8;10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3E8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DE3D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;11.2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B38F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4AD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EC5E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0E4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3)</w:t>
            </w:r>
          </w:p>
        </w:tc>
      </w:tr>
      <w:tr w:rsidR="00210288" w:rsidRPr="00210288" w14:paraId="47045F7D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6AD140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97C7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885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2;18.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ECF5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615B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6;16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C4C7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EA63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8;18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C7B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C1AF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5;16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3D2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9A3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2;12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917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F683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5;18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272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2DED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9;18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AFA2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B785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1;17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3A6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2A258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2;16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ED800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4A4C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2;21.9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1DD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D9745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9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13F9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0071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)</w:t>
            </w:r>
          </w:p>
        </w:tc>
      </w:tr>
      <w:tr w:rsidR="00210288" w:rsidRPr="00210288" w14:paraId="0F5942DB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0DD018B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0602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552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1;26.3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9961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EFE2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5;27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971F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6E3E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2;34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3065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617A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0;29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5834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959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3;24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B1EC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992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0;27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9779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BD96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4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0BC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10B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5;25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0FA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BCE5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3;27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6FE6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B5E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0;28.2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3E24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CF0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BB9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2051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)</w:t>
            </w:r>
          </w:p>
        </w:tc>
      </w:tr>
      <w:tr w:rsidR="00210288" w:rsidRPr="00210288" w14:paraId="1F4B28F6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6E6691B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F00D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BEEC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2;29.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4A1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968B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1;29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1FA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5CE2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4;40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2AC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7C7C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1;30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903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915C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7;30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554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7D5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2;35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A93B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50E25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9;34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873D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083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9;32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B40A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4B3F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8;34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731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B897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4;34.6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62D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EFE80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4226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CA05B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)</w:t>
            </w:r>
          </w:p>
        </w:tc>
      </w:tr>
      <w:tr w:rsidR="00210288" w:rsidRPr="00210288" w14:paraId="4DD23C92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216F1E2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E4FEF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5E4B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F3B63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23A5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4033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BAA3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D24D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5C374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1AEC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BF30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86ED1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2893C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7A2A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6E08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0F71C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4B31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6F22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C4FE5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D20B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D34F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A6E1A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C3E7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64C02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D8EF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210288" w:rsidRPr="00210288" w14:paraId="69952902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6A98B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en, age≥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158A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2028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8;12.4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07364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92D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2;10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8430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0A8F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6;13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F709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E13D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8;12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AE1B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B0EF9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8;10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40E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8849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9;12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4720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714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2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378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7C2D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8;12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AFC1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6B2F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9;12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D4E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E06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5;14.5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3A54A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E7AF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50FA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A680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0)</w:t>
            </w:r>
          </w:p>
        </w:tc>
      </w:tr>
      <w:tr w:rsidR="00210288" w:rsidRPr="00210288" w14:paraId="0C01B7C2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1A531D7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E8C7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7E8A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1;3.9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79DE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133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4;2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A691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EA79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3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03F0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E83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C5E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8EC9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3;1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A0D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3A8E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3DE9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0236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4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BBF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8EB1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5;2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FBB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E932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4;2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065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BAE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1.2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4397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6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E18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9.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6601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8340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)</w:t>
            </w:r>
          </w:p>
        </w:tc>
      </w:tr>
      <w:tr w:rsidR="00210288" w:rsidRPr="00210288" w14:paraId="0CDCD06D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38F349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A337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441E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6.4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027A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F415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5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A554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6B1A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6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A2F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2C2E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CC56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EE3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8;4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61D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2711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4;6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8C7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BA04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5;5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F63A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FFF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5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5C93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42E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;4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C31D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1C9F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8.5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F05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1D5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1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7726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CCC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4)</w:t>
            </w:r>
          </w:p>
        </w:tc>
      </w:tr>
      <w:tr w:rsidR="00210288" w:rsidRPr="00210288" w14:paraId="70FD17D1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0E348AB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958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158C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3;14.8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7EA0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1A655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7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AF71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44D7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1;14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BE7B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5B8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7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7FF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485B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13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EEE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0B49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9;1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DE5E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A3E0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12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9EA8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F73D6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7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B2B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B8FA1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0;15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0464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636D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2;18.0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1BBF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3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354DA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18F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9A71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)</w:t>
            </w:r>
          </w:p>
        </w:tc>
      </w:tr>
      <w:tr w:rsidR="00210288" w:rsidRPr="00210288" w14:paraId="54D088BE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388798C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BBF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FE36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25.1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997F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8697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7;21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339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CD95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4;24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B955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CC1D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2;21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4EE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33B5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5;16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7B15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B87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6;23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C21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C53F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3;2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D984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881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2;21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039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2D8D5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9;22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93899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210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4;28.3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252A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ACC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088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4EA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)</w:t>
            </w:r>
          </w:p>
        </w:tc>
      </w:tr>
      <w:tr w:rsidR="00210288" w:rsidRPr="00210288" w14:paraId="6D485AF0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5F1AC46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EC91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97F5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6;30.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253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09FF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4;34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670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F2B7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6;39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27DC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FC1D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6;37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B1A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4280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5;29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03DA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B0B5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5;33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2EB4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E4FB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0;28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A504D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83C8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6;29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78B6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C696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7;31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567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F3D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1;33.6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7990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6F5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FDD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3A43D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9)</w:t>
            </w:r>
          </w:p>
        </w:tc>
      </w:tr>
      <w:tr w:rsidR="00210288" w:rsidRPr="00210288" w14:paraId="0BDAB613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0BD59F9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92AE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04DE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8;29.3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8F9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97620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5;31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8D8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BF08C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3;3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160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FAC9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3;33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7C6C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64EA6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3;30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227E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257C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1;34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E85B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BE92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0;35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DA30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39C5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2;34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228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AB11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9;35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8F85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C80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1;33.4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E1045" w14:textId="69974714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9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132B1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8ED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42B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2)</w:t>
            </w:r>
          </w:p>
        </w:tc>
      </w:tr>
      <w:tr w:rsidR="00210288" w:rsidRPr="00210288" w14:paraId="48220585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6087A94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74FED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61BBAC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9A47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6D05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4013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F396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9F48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64C8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9302D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1524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ECCB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FFDD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A02E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AD99E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5174C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B67D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AB96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6BE9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A867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5546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2DC3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96EEB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FC56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5F19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210288" w:rsidRPr="00210288" w14:paraId="1A9E6AB7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AAD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Women, age≥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F02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B5C3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4;8.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CCF5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EA388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8;8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86A4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7061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1;10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22D1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9ED0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6;8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62B0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DD2C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0;8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C2C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AE9E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3;9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B082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36D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8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136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2AEC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8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7D0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022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0;8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63CF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C87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3;9.1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6C6CD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8A43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F99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9820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)</w:t>
            </w:r>
          </w:p>
        </w:tc>
      </w:tr>
      <w:tr w:rsidR="00210288" w:rsidRPr="00210288" w14:paraId="3A328B3E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4A70A0F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CA75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0D36A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8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6BA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72B0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3;1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94A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B91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2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899B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D83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0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CAD9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F4FAB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262F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C8C6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4;1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42FD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C9A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03E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142D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0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DCE9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C4E8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4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5E582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9B83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1;1.7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CC4E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3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B14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2.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1D8E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A74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0)</w:t>
            </w:r>
          </w:p>
        </w:tc>
      </w:tr>
      <w:tr w:rsidR="00210288" w:rsidRPr="00210288" w14:paraId="1939C335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4014A9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7ADD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564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2.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4DC51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8FF4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4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AD565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5693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;2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1821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8D83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4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C90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5C26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4;5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FF8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D130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3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117F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26C0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1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618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6E6E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;4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14D6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7206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7;3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EE1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5E83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1;4.3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B5E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2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394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7.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DD6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D9CE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2)</w:t>
            </w:r>
          </w:p>
        </w:tc>
      </w:tr>
      <w:tr w:rsidR="00210288" w:rsidRPr="00210288" w14:paraId="6F4FD259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580287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611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B2DE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8.0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BCF4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CB0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8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BF4E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CD0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7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A736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A85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8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E3B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BD7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;6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984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BF7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8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7E6E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313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7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2C3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0CC8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2;4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3F26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7F1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6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133E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0FB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5.5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72F5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4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F41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8.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33D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2B25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-0.4)</w:t>
            </w:r>
          </w:p>
        </w:tc>
      </w:tr>
      <w:tr w:rsidR="00210288" w:rsidRPr="00210288" w14:paraId="13FC79E1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6445830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FEC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DFA4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9;13.2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260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24565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5;14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20E1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B28B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4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81B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5BD0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9;13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2924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1D5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2;10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6971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E051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5;15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56F9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6A47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5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0FE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EF7C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4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4008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6261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0;12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F5C4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2E9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6;18.1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B77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C9CB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4E6E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C191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)</w:t>
            </w:r>
          </w:p>
        </w:tc>
      </w:tr>
      <w:tr w:rsidR="00210288" w:rsidRPr="00210288" w14:paraId="63A9BE4B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57DC686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D418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8C9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2;24.5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93AC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D0AFD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24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5E8B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DF9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7;33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AE7A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595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9;24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BE99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ADB6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5;23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15C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BFA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7;24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753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7A4C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4;22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96AF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A60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8;23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39B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AF403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8;25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08F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ECA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5.3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D43E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34E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4.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4C3E2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9B5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5)</w:t>
            </w:r>
          </w:p>
        </w:tc>
      </w:tr>
      <w:tr w:rsidR="00210288" w:rsidRPr="00210288" w14:paraId="74C61796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01F62FC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927D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E418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6;32.4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212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1E092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8;31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240A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77A4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2;47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A91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E95F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0;31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BC10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A02E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2;33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D9F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40DF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7;38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92FF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156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9;35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B2C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34F6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3;33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23D2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1168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6;35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D906B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368A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7;37.3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31D3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0E45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3B19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10061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3)</w:t>
            </w:r>
          </w:p>
        </w:tc>
      </w:tr>
      <w:tr w:rsidR="00210288" w:rsidRPr="00210288" w14:paraId="664023A4" w14:textId="77777777" w:rsidTr="006211C8">
        <w:trPr>
          <w:trHeight w:val="170"/>
        </w:trPr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83CC0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ousehold inco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7102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4238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4C19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2E6B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59CAC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60FE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5C432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8A77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CCBC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28BC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6A10B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0FFCC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0E59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3909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FC5E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B90EB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6080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EB8F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A3C4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6A51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8398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139F2C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CE3E7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210288" w:rsidRPr="00210288" w14:paraId="16049EAC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45A4297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685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DADA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8;11.4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F87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574C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8;10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DC2C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6D10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4;14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3E71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318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3;15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328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80172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7;12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460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E681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0;14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1191C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2F8A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3;14.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A0BB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F43C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3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888F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ADA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5;12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5BDD4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565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2;17.3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014A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2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45A3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53E1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B602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)</w:t>
            </w:r>
          </w:p>
        </w:tc>
      </w:tr>
      <w:tr w:rsidR="00210288" w:rsidRPr="00210288" w14:paraId="3150F425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4A47F28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-middl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091F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C97E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9.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C7DB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EC4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2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3C48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7ED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5;12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1FB8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ACC0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7;11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0D5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2E2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8;11.4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EDA9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499C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6;11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D9A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FD525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6;10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C77B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9BCF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2;13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311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3E1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2.2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4339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C8A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3.1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24EF7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2C4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1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DC5E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ED01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3)</w:t>
            </w:r>
          </w:p>
        </w:tc>
      </w:tr>
      <w:tr w:rsidR="00210288" w:rsidRPr="00210288" w14:paraId="39CD7FB6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09B2EC8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8127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A286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2.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CC5C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7CCC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7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810A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414D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2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02FB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3F88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9;9.6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2BD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231E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8;8.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1D48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3BF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1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68876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1E587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6;10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5EC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B29E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9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C875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90C28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5;10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3E8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98A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2.6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15D0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9D9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0B45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3F6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)</w:t>
            </w:r>
          </w:p>
        </w:tc>
      </w:tr>
      <w:tr w:rsidR="00210288" w:rsidRPr="00210288" w14:paraId="10EAB4E5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1BA934C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-hig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5B3B1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7D2E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9.4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2BC1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D58AF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10.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178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8C4F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1;11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99C0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3F0B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9.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688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D9A2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7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016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76C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9;9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17CF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2F64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6;9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EDB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CA78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9.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399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415C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0;10.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3CBF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441F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4;10.4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41B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4EF6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2691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663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)</w:t>
            </w:r>
          </w:p>
        </w:tc>
      </w:tr>
      <w:tr w:rsidR="00210288" w:rsidRPr="00210288" w14:paraId="4DBDF0E0" w14:textId="77777777" w:rsidTr="006211C8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172A677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igh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03BD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55B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2;12.3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2DBB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319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6;9.6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240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00E5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9;11.5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323B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D932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;10.7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02DBB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3DD2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2;9.4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94E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402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8;10.0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B5BA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78A2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9;8.8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AEE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6AED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8.0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496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9E39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4;10.4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C8B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17AF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;9.6)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7041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2.1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590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4.9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DC7E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BB83D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7)</w:t>
            </w:r>
          </w:p>
        </w:tc>
      </w:tr>
      <w:tr w:rsidR="00210288" w:rsidRPr="00210288" w14:paraId="3416D3CA" w14:textId="77777777" w:rsidTr="00EA3FAA">
        <w:trPr>
          <w:trHeight w:val="435"/>
        </w:trPr>
        <w:tc>
          <w:tcPr>
            <w:tcW w:w="15309" w:type="dxa"/>
            <w:gridSpan w:val="2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0E4871" w14:textId="77777777" w:rsidR="00084CDF" w:rsidRDefault="00210288" w:rsidP="00084CD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hAnsi="Calibri" w:cs="Calibri"/>
                <w:sz w:val="20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Values are presented as weigh</w:t>
            </w:r>
            <w:r w:rsidR="00084CDF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ted % (95% confidence interval). </w:t>
            </w:r>
            <w:r w:rsidR="008104D0">
              <w:rPr>
                <w:rFonts w:ascii="Calibri" w:hAnsi="Calibri" w:cs="Calibri"/>
                <w:sz w:val="20"/>
              </w:rPr>
              <w:t>Age-standardized prevalence was calculated using the 2005 Population Projections for Korea.</w:t>
            </w:r>
            <w:r w:rsidR="008104D0" w:rsidRPr="004700EC">
              <w:rPr>
                <w:rFonts w:ascii="Calibri" w:hAnsi="Calibri" w:cs="Calibri"/>
                <w:sz w:val="20"/>
              </w:rPr>
              <w:t xml:space="preserve"> </w:t>
            </w:r>
          </w:p>
          <w:p w14:paraId="0ACEA183" w14:textId="03123B5C" w:rsidR="00210288" w:rsidRPr="00210288" w:rsidRDefault="00084CDF" w:rsidP="00084CD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</w:t>
            </w:r>
            <w:r w:rsidR="008104D0" w:rsidRPr="00C50AC0">
              <w:rPr>
                <w:rFonts w:ascii="Calibri" w:hAnsi="Calibri" w:cs="Calibri"/>
                <w:sz w:val="20"/>
                <w:szCs w:val="20"/>
              </w:rPr>
              <w:t>The annual percent chang</w:t>
            </w:r>
            <w:r w:rsidR="008104D0">
              <w:rPr>
                <w:rFonts w:ascii="Calibri" w:hAnsi="Calibri" w:cs="Calibri" w:hint="eastAsia"/>
                <w:sz w:val="20"/>
                <w:szCs w:val="20"/>
              </w:rPr>
              <w:t>e</w:t>
            </w:r>
            <w:r w:rsidR="008104D0" w:rsidRPr="00C50AC0">
              <w:rPr>
                <w:rFonts w:ascii="Calibri" w:hAnsi="Calibri" w:cs="Calibri"/>
                <w:sz w:val="20"/>
                <w:szCs w:val="20"/>
              </w:rPr>
              <w:t xml:space="preserve"> (APC) is significantly different from 0.</w:t>
            </w:r>
          </w:p>
        </w:tc>
      </w:tr>
      <w:tr w:rsidR="00210288" w:rsidRPr="00210288" w14:paraId="41548BEF" w14:textId="77777777" w:rsidTr="006211C8">
        <w:trPr>
          <w:trHeight w:val="24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1" w:type="dxa"/>
              <w:bottom w:w="0" w:type="dxa"/>
              <w:right w:w="9" w:type="dxa"/>
            </w:tcMar>
            <w:vAlign w:val="center"/>
            <w:hideMark/>
          </w:tcPr>
          <w:p w14:paraId="6AC7C4D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88CB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AD29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DFF1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EED9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D9F7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B310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4DE7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375DE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A95F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7711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BAECE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1E461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3855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05D0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8D0B3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40FA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8546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99CC4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DAA4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B8A9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0A04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2243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3B94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6CEB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</w:tbl>
    <w:p w14:paraId="2EE7C6CC" w14:textId="17124D6B" w:rsidR="00AD09FA" w:rsidRDefault="00AD09FA" w:rsidP="00210288">
      <w:bookmarkStart w:id="0" w:name="_GoBack"/>
      <w:bookmarkEnd w:id="0"/>
    </w:p>
    <w:sectPr w:rsidR="00AD09FA" w:rsidSect="00596FB9">
      <w:headerReference w:type="default" r:id="rId8"/>
      <w:pgSz w:w="16838" w:h="11906" w:orient="landscape" w:code="9"/>
      <w:pgMar w:top="1440" w:right="1701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CF6FD" w14:textId="77777777" w:rsidR="000F3456" w:rsidRDefault="000F3456" w:rsidP="00AC7704">
      <w:pPr>
        <w:spacing w:after="0" w:line="240" w:lineRule="auto"/>
      </w:pPr>
      <w:r>
        <w:separator/>
      </w:r>
    </w:p>
  </w:endnote>
  <w:endnote w:type="continuationSeparator" w:id="0">
    <w:p w14:paraId="6EAABF02" w14:textId="77777777" w:rsidR="000F3456" w:rsidRDefault="000F3456" w:rsidP="00AC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09E1F" w14:textId="77777777" w:rsidR="000F3456" w:rsidRDefault="000F3456" w:rsidP="00AC7704">
      <w:pPr>
        <w:spacing w:after="0" w:line="240" w:lineRule="auto"/>
      </w:pPr>
      <w:r>
        <w:separator/>
      </w:r>
    </w:p>
  </w:footnote>
  <w:footnote w:type="continuationSeparator" w:id="0">
    <w:p w14:paraId="1500C20C" w14:textId="77777777" w:rsidR="000F3456" w:rsidRDefault="000F3456" w:rsidP="00AC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A791" w14:textId="0BE8ED25" w:rsidR="006211C8" w:rsidRDefault="006211C8" w:rsidP="006211C8">
    <w:pPr>
      <w:pStyle w:val="a4"/>
    </w:pPr>
    <w:r>
      <w:t>Volume: 44, Article ID: e2022041</w:t>
    </w:r>
  </w:p>
  <w:p w14:paraId="2093BE67" w14:textId="1C1AD2FA" w:rsidR="006211C8" w:rsidRDefault="006211C8" w:rsidP="006211C8">
    <w:pPr>
      <w:pStyle w:val="a4"/>
    </w:pPr>
    <w:r>
      <w:t>https://doi.org/10.4178/epih.e202204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B9"/>
    <w:rsid w:val="00050A30"/>
    <w:rsid w:val="00052555"/>
    <w:rsid w:val="00061F81"/>
    <w:rsid w:val="00084CDF"/>
    <w:rsid w:val="000961B5"/>
    <w:rsid w:val="000F3456"/>
    <w:rsid w:val="00143ED9"/>
    <w:rsid w:val="00170E43"/>
    <w:rsid w:val="001A1E0D"/>
    <w:rsid w:val="001B0DE8"/>
    <w:rsid w:val="001F1BBD"/>
    <w:rsid w:val="002062E3"/>
    <w:rsid w:val="00210288"/>
    <w:rsid w:val="002B76DF"/>
    <w:rsid w:val="002E240C"/>
    <w:rsid w:val="002F3320"/>
    <w:rsid w:val="003A1E04"/>
    <w:rsid w:val="003D2A24"/>
    <w:rsid w:val="004650EC"/>
    <w:rsid w:val="004C2D14"/>
    <w:rsid w:val="004D62C9"/>
    <w:rsid w:val="00596FB9"/>
    <w:rsid w:val="005B38F9"/>
    <w:rsid w:val="00620038"/>
    <w:rsid w:val="006211C8"/>
    <w:rsid w:val="0065102D"/>
    <w:rsid w:val="006604B4"/>
    <w:rsid w:val="00667205"/>
    <w:rsid w:val="00720D16"/>
    <w:rsid w:val="007F5F2F"/>
    <w:rsid w:val="00800192"/>
    <w:rsid w:val="008104D0"/>
    <w:rsid w:val="00824DA2"/>
    <w:rsid w:val="00840D2B"/>
    <w:rsid w:val="00891BA9"/>
    <w:rsid w:val="0090280B"/>
    <w:rsid w:val="00934901"/>
    <w:rsid w:val="00943AF6"/>
    <w:rsid w:val="0099150F"/>
    <w:rsid w:val="00A05D1B"/>
    <w:rsid w:val="00A11AEB"/>
    <w:rsid w:val="00A2135A"/>
    <w:rsid w:val="00A269CB"/>
    <w:rsid w:val="00A31EC0"/>
    <w:rsid w:val="00A5455B"/>
    <w:rsid w:val="00A72D71"/>
    <w:rsid w:val="00A733DA"/>
    <w:rsid w:val="00AC7704"/>
    <w:rsid w:val="00AD09FA"/>
    <w:rsid w:val="00B01C9F"/>
    <w:rsid w:val="00B51F3D"/>
    <w:rsid w:val="00B70557"/>
    <w:rsid w:val="00C475D0"/>
    <w:rsid w:val="00CD36FB"/>
    <w:rsid w:val="00D04236"/>
    <w:rsid w:val="00D17461"/>
    <w:rsid w:val="00D92A88"/>
    <w:rsid w:val="00DF2AB0"/>
    <w:rsid w:val="00E665EA"/>
    <w:rsid w:val="00EA3FAA"/>
    <w:rsid w:val="00EC574D"/>
    <w:rsid w:val="00EE5663"/>
    <w:rsid w:val="00F16581"/>
    <w:rsid w:val="00F37C80"/>
    <w:rsid w:val="00F54440"/>
    <w:rsid w:val="00F6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C9AD8-FF14-4642-9F30-5FE3210C0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5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가빈(심뇌혈관 및 대사질환 원인연구센터)</dc:creator>
  <cp:keywords/>
  <dc:description/>
  <cp:lastModifiedBy>M2community</cp:lastModifiedBy>
  <cp:revision>3</cp:revision>
  <cp:lastPrinted>2022-03-22T08:14:00Z</cp:lastPrinted>
  <dcterms:created xsi:type="dcterms:W3CDTF">2022-05-19T08:22:00Z</dcterms:created>
  <dcterms:modified xsi:type="dcterms:W3CDTF">2022-05-23T04:43:00Z</dcterms:modified>
</cp:coreProperties>
</file>